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1405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835"/>
        <w:gridCol w:w="1701"/>
        <w:gridCol w:w="567"/>
        <w:gridCol w:w="2835"/>
        <w:gridCol w:w="1701"/>
      </w:tblGrid>
      <w:tr w:rsidR="00743D50" w:rsidRPr="00DF4429" w14:paraId="286AD2E5" w14:textId="77777777" w:rsidTr="00826A32">
        <w:tc>
          <w:tcPr>
            <w:tcW w:w="14742" w:type="dxa"/>
            <w:gridSpan w:val="6"/>
            <w:tcBorders>
              <w:bottom w:val="single" w:sz="18" w:space="0" w:color="auto"/>
            </w:tcBorders>
          </w:tcPr>
          <w:p w14:paraId="53FED9F5" w14:textId="016D1C0A" w:rsidR="00743D50" w:rsidRPr="00DF4429" w:rsidRDefault="003C4404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4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bookmarkStart w:id="0" w:name="_GoBack"/>
            <w:bookmarkEnd w:id="0"/>
            <w:r w:rsidR="00743D50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A83C0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743D50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907BE0"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BE0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variate and Multivariate </w:t>
            </w:r>
            <w:r w:rsidR="00FE2F31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x-regression </w:t>
            </w:r>
            <w:r w:rsidR="00907BE0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alyses of </w:t>
            </w:r>
            <w:r w:rsidR="00AA63D2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ZEB2-AS1</w:t>
            </w:r>
            <w:r w:rsidR="00907BE0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clinicopathological parameters</w:t>
            </w:r>
            <w:r w:rsidR="00FE2F31"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HNSCC</w:t>
            </w:r>
          </w:p>
          <w:p w14:paraId="5E958060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677B" w:rsidRPr="00DF4429" w14:paraId="1C626ACE" w14:textId="77777777" w:rsidTr="00826A32">
        <w:trPr>
          <w:trHeight w:hRule="exact" w:val="397"/>
        </w:trPr>
        <w:tc>
          <w:tcPr>
            <w:tcW w:w="5103" w:type="dxa"/>
            <w:vMerge w:val="restart"/>
            <w:tcBorders>
              <w:top w:val="single" w:sz="18" w:space="0" w:color="auto"/>
            </w:tcBorders>
            <w:vAlign w:val="center"/>
          </w:tcPr>
          <w:p w14:paraId="252963E0" w14:textId="18E1E014" w:rsidR="00AD677B" w:rsidRPr="00DF4429" w:rsidRDefault="00AD677B" w:rsidP="00AD677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FE94332" w14:textId="231A6F41" w:rsidR="00AD677B" w:rsidRPr="00DF4429" w:rsidRDefault="00AD677B" w:rsidP="00AD6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es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72C39F31" w14:textId="77777777" w:rsidR="00AD677B" w:rsidRPr="00DF4429" w:rsidRDefault="00AD677B" w:rsidP="00AD6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55BF0652" w14:textId="2901C57E" w:rsidR="00AD677B" w:rsidRPr="00DF4429" w:rsidRDefault="00AD677B" w:rsidP="00AD6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Multivariate analyses</w:t>
            </w:r>
          </w:p>
        </w:tc>
      </w:tr>
      <w:tr w:rsidR="00743D50" w:rsidRPr="00DF4429" w14:paraId="234484C7" w14:textId="77777777" w:rsidTr="00826A32">
        <w:trPr>
          <w:trHeight w:hRule="exact" w:val="397"/>
        </w:trPr>
        <w:tc>
          <w:tcPr>
            <w:tcW w:w="5103" w:type="dxa"/>
            <w:vMerge/>
            <w:tcBorders>
              <w:bottom w:val="single" w:sz="18" w:space="0" w:color="auto"/>
            </w:tcBorders>
          </w:tcPr>
          <w:p w14:paraId="06A833B6" w14:textId="0DBCA3BA" w:rsidR="00743D50" w:rsidRPr="00DF4429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DD47C8B" w14:textId="37D00BC9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BBADFDF" w14:textId="170A191D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vAlign w:val="center"/>
          </w:tcPr>
          <w:p w14:paraId="2B2B6620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AF9939F" w14:textId="7972278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A104DE" w14:textId="2B635683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43D50" w:rsidRPr="00DF4429" w14:paraId="031027E3" w14:textId="77777777" w:rsidTr="00826A32">
        <w:trPr>
          <w:trHeight w:hRule="exact" w:val="397"/>
        </w:trPr>
        <w:tc>
          <w:tcPr>
            <w:tcW w:w="5103" w:type="dxa"/>
            <w:tcBorders>
              <w:top w:val="single" w:sz="18" w:space="0" w:color="auto"/>
            </w:tcBorders>
          </w:tcPr>
          <w:p w14:paraId="16A68EC0" w14:textId="76B4AC6C" w:rsidR="00743D50" w:rsidRPr="00DF4429" w:rsidRDefault="00826A32" w:rsidP="00743D5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Overall survival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0EBF2808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566F6AEF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0B663D3A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6C478AD9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0FA68A31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D50" w:rsidRPr="00DF4429" w14:paraId="7136710C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1DD6D7C7" w14:textId="259A689B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8E6029" w:rsidRPr="00DF4429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E6029" w:rsidRPr="00DF44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029" w:rsidRPr="00DF4429"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2835" w:type="dxa"/>
            <w:vAlign w:val="center"/>
          </w:tcPr>
          <w:p w14:paraId="5620BC7E" w14:textId="43662496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0EC1E64" w14:textId="786B83E9" w:rsidR="00743D50" w:rsidRPr="00DF4429" w:rsidRDefault="00D6700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567" w:type="dxa"/>
            <w:vAlign w:val="center"/>
          </w:tcPr>
          <w:p w14:paraId="3D56BC64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3862EE8" w14:textId="6E35C2AC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36(0.306-1.771)</w:t>
            </w:r>
          </w:p>
        </w:tc>
        <w:tc>
          <w:tcPr>
            <w:tcW w:w="1701" w:type="dxa"/>
            <w:vAlign w:val="center"/>
          </w:tcPr>
          <w:p w14:paraId="0DC24750" w14:textId="23CAEFA7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743D50" w:rsidRPr="00DF4429" w14:paraId="1532D6BE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509BC0E9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vAlign w:val="center"/>
          </w:tcPr>
          <w:p w14:paraId="024485B0" w14:textId="11FE28D9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9C958A7" w14:textId="27D37F69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567" w:type="dxa"/>
            <w:vAlign w:val="center"/>
          </w:tcPr>
          <w:p w14:paraId="5C5ABC7C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FFDCC46" w14:textId="2D2C9801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392(0.119-1.291)</w:t>
            </w:r>
          </w:p>
        </w:tc>
        <w:tc>
          <w:tcPr>
            <w:tcW w:w="1701" w:type="dxa"/>
            <w:vAlign w:val="center"/>
          </w:tcPr>
          <w:p w14:paraId="66924A22" w14:textId="7CAF6CEE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743D50" w:rsidRPr="00DF4429" w14:paraId="36CA0BF5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5A64E913" w14:textId="793F73D1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="008E6029"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6A32" w:rsidRPr="00DF4429">
              <w:rPr>
                <w:rFonts w:ascii="Times New Roman" w:hAnsi="Times New Roman" w:cs="Times New Roman"/>
                <w:sz w:val="24"/>
                <w:szCs w:val="24"/>
              </w:rPr>
              <w:t>Yes, No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C4E64A0" w14:textId="42046177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211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697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6774F74" w14:textId="286F2DBE" w:rsidR="00743D50" w:rsidRPr="00DF4429" w:rsidRDefault="00D6700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567" w:type="dxa"/>
            <w:vAlign w:val="center"/>
          </w:tcPr>
          <w:p w14:paraId="7A2FDC65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92704EE" w14:textId="3223E1AA" w:rsidR="00743D50" w:rsidRPr="00DF4429" w:rsidRDefault="008725A5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D7F41" w:rsidRPr="00DF4429">
              <w:rPr>
                <w:rFonts w:ascii="Times New Roman" w:hAnsi="Times New Roman" w:cs="Times New Roman"/>
                <w:sz w:val="24"/>
                <w:szCs w:val="24"/>
              </w:rPr>
              <w:t>.48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D7F41" w:rsidRPr="00DF44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D7F41" w:rsidRPr="00DF4429">
              <w:rPr>
                <w:rFonts w:ascii="Times New Roman" w:hAnsi="Times New Roman" w:cs="Times New Roman"/>
                <w:sz w:val="24"/>
                <w:szCs w:val="24"/>
              </w:rPr>
              <w:t>1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D7F41" w:rsidRPr="00DF4429">
              <w:rPr>
                <w:rFonts w:ascii="Times New Roman" w:hAnsi="Times New Roman" w:cs="Times New Roman"/>
                <w:sz w:val="24"/>
                <w:szCs w:val="24"/>
              </w:rPr>
              <w:t>.632)</w:t>
            </w:r>
          </w:p>
        </w:tc>
        <w:tc>
          <w:tcPr>
            <w:tcW w:w="1701" w:type="dxa"/>
            <w:vAlign w:val="center"/>
          </w:tcPr>
          <w:p w14:paraId="08F4EA38" w14:textId="600FAD41" w:rsidR="00743D50" w:rsidRPr="008725A5" w:rsidRDefault="00FD7F41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5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25A5" w:rsidRPr="008725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725A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43D50" w:rsidRPr="00DF4429" w14:paraId="7C6449C9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003996E4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vAlign w:val="center"/>
          </w:tcPr>
          <w:p w14:paraId="3C5E56FC" w14:textId="0A8CF93F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358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A3BD732" w14:textId="106AF61E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567" w:type="dxa"/>
            <w:vAlign w:val="center"/>
          </w:tcPr>
          <w:p w14:paraId="34BB4C44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069A1E6" w14:textId="1CF4529D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565(0.120-2.656)</w:t>
            </w:r>
          </w:p>
        </w:tc>
        <w:tc>
          <w:tcPr>
            <w:tcW w:w="1701" w:type="dxa"/>
            <w:vAlign w:val="center"/>
          </w:tcPr>
          <w:p w14:paraId="3F74BC30" w14:textId="24EB6E18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743D50" w:rsidRPr="00DF4429" w14:paraId="51612EE2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2E6FA7BF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vAlign w:val="center"/>
          </w:tcPr>
          <w:p w14:paraId="0C830A74" w14:textId="5883B415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550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5.631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A34C33C" w14:textId="1C1C0D1F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567" w:type="dxa"/>
            <w:vAlign w:val="center"/>
          </w:tcPr>
          <w:p w14:paraId="75328606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E4C7AFC" w14:textId="712F7D8B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172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.364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716D11D" w14:textId="48463CAD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743D50" w:rsidRPr="00DF4429" w14:paraId="4143335D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18507CC7" w14:textId="124B0C18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Pathological grade (</w:t>
            </w:r>
            <w:r w:rsidR="002939D9" w:rsidRPr="00DF4429">
              <w:rPr>
                <w:rFonts w:ascii="Times New Roman" w:hAnsi="Times New Roman" w:cs="Times New Roman"/>
                <w:sz w:val="24"/>
                <w:szCs w:val="24"/>
              </w:rPr>
              <w:t>III-IV, I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62CFAE9D" w14:textId="7BEA0BF4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46AB272" w14:textId="2D998C2B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567" w:type="dxa"/>
            <w:vAlign w:val="center"/>
          </w:tcPr>
          <w:p w14:paraId="1C4CB175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45409A83" w14:textId="06447254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A747898" w14:textId="7302AB29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743D50" w:rsidRPr="00DF4429" w14:paraId="18E8267C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4A164FF3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vAlign w:val="center"/>
          </w:tcPr>
          <w:p w14:paraId="5505FCF6" w14:textId="3F0BEC33" w:rsidR="00743D50" w:rsidRPr="00DF4429" w:rsidRDefault="00D6700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3.719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1C6417B" w14:textId="372431AF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567" w:type="dxa"/>
            <w:vAlign w:val="center"/>
          </w:tcPr>
          <w:p w14:paraId="0DCAFCE7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F54EF01" w14:textId="6D11541B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969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5.762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861BEF9" w14:textId="79402ACF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743D50" w:rsidRPr="00DF4429" w14:paraId="74DE1AB7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1D19163A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vAlign w:val="center"/>
          </w:tcPr>
          <w:p w14:paraId="667664DE" w14:textId="22B21498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  <w:r w:rsidR="00D67001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7088285" w14:textId="784A728D" w:rsidR="00743D50" w:rsidRPr="00DF4429" w:rsidRDefault="00D6700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567" w:type="dxa"/>
            <w:vAlign w:val="center"/>
          </w:tcPr>
          <w:p w14:paraId="4C841B68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31C3EA0" w14:textId="35238F2E" w:rsidR="00743D50" w:rsidRPr="00DF4429" w:rsidRDefault="00FD7F4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604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D9B2B6E" w14:textId="42074CF4" w:rsidR="00743D50" w:rsidRPr="00DF4429" w:rsidRDefault="00866F1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7F41" w:rsidRPr="00DF4429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</w:tr>
      <w:tr w:rsidR="00743D50" w:rsidRPr="00DF4429" w14:paraId="697502A3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07B3C3B6" w14:textId="4C1A0A1E" w:rsidR="00743D50" w:rsidRPr="00DF4429" w:rsidRDefault="00826A32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ZEB2-AS1 expression </w:t>
            </w:r>
            <w:r w:rsidR="00743D50"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39D9" w:rsidRPr="00DF442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743D50" w:rsidRPr="00DF442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939D9"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 Low</w:t>
            </w:r>
            <w:r w:rsidR="00743D50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1667DFE2" w14:textId="5582BAD8" w:rsidR="00743D50" w:rsidRPr="00DF4429" w:rsidRDefault="00D67001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324C" w:rsidRPr="00DF4429">
              <w:rPr>
                <w:rFonts w:ascii="Times New Roman" w:hAnsi="Times New Roman" w:cs="Times New Roman"/>
                <w:sz w:val="24"/>
                <w:szCs w:val="24"/>
              </w:rPr>
              <w:t>6.321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A048E83" w14:textId="4669A675" w:rsidR="00743D50" w:rsidRPr="00DF4429" w:rsidRDefault="00C2324C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  <w:tc>
          <w:tcPr>
            <w:tcW w:w="567" w:type="dxa"/>
            <w:vAlign w:val="center"/>
          </w:tcPr>
          <w:p w14:paraId="0BDBEDEB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0F42F7F0" w14:textId="5C2E6588" w:rsidR="00743D50" w:rsidRPr="00DF4429" w:rsidRDefault="0011646E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3.113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8.957</w:t>
            </w:r>
            <w:r w:rsidR="00866F15" w:rsidRPr="00DF44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72E6212" w14:textId="0245ED0D" w:rsidR="00743D50" w:rsidRPr="00DF4429" w:rsidRDefault="0011646E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743D50" w:rsidRPr="00DF4429" w14:paraId="613BE1D2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48F30699" w14:textId="66C5B692" w:rsidR="00743D50" w:rsidRPr="00DF4429" w:rsidRDefault="00826A32" w:rsidP="00743D5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Disease-free surviva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E50FE30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3452C6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6585FE2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7630E95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334DC9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43D50" w:rsidRPr="00DF4429" w14:paraId="33426535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51533245" w14:textId="392BF098" w:rsidR="00743D50" w:rsidRPr="00DF4429" w:rsidRDefault="008E6029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DF4429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 xml:space="preserve">60, </w:t>
            </w:r>
            <w:r w:rsidRPr="00DF4429"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2835" w:type="dxa"/>
            <w:vAlign w:val="center"/>
          </w:tcPr>
          <w:p w14:paraId="7FBC5A01" w14:textId="5C3694DA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918(0.434-1.941)</w:t>
            </w:r>
          </w:p>
        </w:tc>
        <w:tc>
          <w:tcPr>
            <w:tcW w:w="1701" w:type="dxa"/>
            <w:vAlign w:val="center"/>
          </w:tcPr>
          <w:p w14:paraId="77D5C980" w14:textId="6D69D698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A03E7E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18A3F84" w14:textId="57F80E99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848(0.377-1.9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B37954" w14:textId="448260C7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743D50" w:rsidRPr="00DF4429" w14:paraId="2450A2EB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153165FE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vAlign w:val="center"/>
          </w:tcPr>
          <w:p w14:paraId="23227C8B" w14:textId="02F5AD02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647(0.322-1.299)</w:t>
            </w:r>
          </w:p>
        </w:tc>
        <w:tc>
          <w:tcPr>
            <w:tcW w:w="1701" w:type="dxa"/>
            <w:vAlign w:val="center"/>
          </w:tcPr>
          <w:p w14:paraId="7D10ADF8" w14:textId="42DC4CC6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3EEFC42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2501884" w14:textId="369ACA8A" w:rsidR="00743D50" w:rsidRPr="00DF4429" w:rsidRDefault="004B122B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322(0.</w:t>
            </w:r>
            <w:r w:rsidR="008725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9-</w:t>
            </w:r>
            <w:r w:rsidR="008725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5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C93DB1" w14:textId="4B82593C" w:rsidR="00743D50" w:rsidRPr="008725A5" w:rsidRDefault="004B122B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5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25A5" w:rsidRPr="008725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725A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43D50" w:rsidRPr="00DF4429" w14:paraId="7BD05652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4486E644" w14:textId="6ACE7381" w:rsidR="00743D50" w:rsidRPr="00DF4429" w:rsidRDefault="00826A32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vAlign w:val="center"/>
          </w:tcPr>
          <w:p w14:paraId="063C90D4" w14:textId="17369AEC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075(0.525-2.202)</w:t>
            </w:r>
          </w:p>
        </w:tc>
        <w:tc>
          <w:tcPr>
            <w:tcW w:w="1701" w:type="dxa"/>
            <w:vAlign w:val="center"/>
          </w:tcPr>
          <w:p w14:paraId="5C8CCB7D" w14:textId="1D54335D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675646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765896E" w14:textId="7A292A68" w:rsidR="00743D50" w:rsidRPr="00DF4429" w:rsidRDefault="008725A5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4D35" w:rsidRPr="00DF4429">
              <w:rPr>
                <w:rFonts w:ascii="Times New Roman" w:hAnsi="Times New Roman" w:cs="Times New Roman"/>
                <w:sz w:val="24"/>
                <w:szCs w:val="24"/>
              </w:rPr>
              <w:t>.545(0.93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64D35" w:rsidRPr="00DF4429">
              <w:rPr>
                <w:rFonts w:ascii="Times New Roman" w:hAnsi="Times New Roman" w:cs="Times New Roman"/>
                <w:sz w:val="24"/>
                <w:szCs w:val="24"/>
              </w:rPr>
              <w:t>.1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561E2C" w14:textId="56D2F29F" w:rsidR="00743D50" w:rsidRPr="00DF4429" w:rsidRDefault="00B64D35" w:rsidP="00872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25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43D50" w:rsidRPr="00DF4429" w14:paraId="29B8B051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028C8DEA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vAlign w:val="center"/>
          </w:tcPr>
          <w:p w14:paraId="652D02E0" w14:textId="6743A176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984(0.466-2.080)</w:t>
            </w:r>
          </w:p>
        </w:tc>
        <w:tc>
          <w:tcPr>
            <w:tcW w:w="1701" w:type="dxa"/>
            <w:vAlign w:val="center"/>
          </w:tcPr>
          <w:p w14:paraId="0AD4466A" w14:textId="052A86A8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9DFE5E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3415EC" w14:textId="3FF07FBC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44(0.173-3.2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39B3EE" w14:textId="10059411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743D50" w:rsidRPr="00DF4429" w14:paraId="07E4CDE5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2D50DAD5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vAlign w:val="center"/>
          </w:tcPr>
          <w:p w14:paraId="11E7FB31" w14:textId="419B4068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272(1.132-4.560)</w:t>
            </w:r>
          </w:p>
        </w:tc>
        <w:tc>
          <w:tcPr>
            <w:tcW w:w="1701" w:type="dxa"/>
            <w:vAlign w:val="center"/>
          </w:tcPr>
          <w:p w14:paraId="0B9C4A2A" w14:textId="5C463ED1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D5EC0D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ACD6A70" w14:textId="1B25D69A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963(0.774-4.9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7941F9" w14:textId="34C3E536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743D50" w:rsidRPr="00DF4429" w14:paraId="3F39433E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6FBB74E6" w14:textId="7367AC5E" w:rsidR="00743D50" w:rsidRPr="00DF4429" w:rsidRDefault="008E6029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Pathological grade (III-IV, I)</w:t>
            </w:r>
          </w:p>
        </w:tc>
        <w:tc>
          <w:tcPr>
            <w:tcW w:w="2835" w:type="dxa"/>
            <w:vAlign w:val="center"/>
          </w:tcPr>
          <w:p w14:paraId="058089EE" w14:textId="433085ED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099(0.540-2.236)</w:t>
            </w:r>
          </w:p>
        </w:tc>
        <w:tc>
          <w:tcPr>
            <w:tcW w:w="1701" w:type="dxa"/>
            <w:vAlign w:val="center"/>
          </w:tcPr>
          <w:p w14:paraId="2F381201" w14:textId="5E4C6038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178017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99B006" w14:textId="5FCBDC5F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68(0.182-1.20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029C76" w14:textId="45260F73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743D50" w:rsidRPr="00DF4429" w14:paraId="6A466655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12D57C57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vAlign w:val="center"/>
          </w:tcPr>
          <w:p w14:paraId="230FCEC7" w14:textId="47915B4E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506(0.751-3.022)</w:t>
            </w:r>
          </w:p>
        </w:tc>
        <w:tc>
          <w:tcPr>
            <w:tcW w:w="1701" w:type="dxa"/>
            <w:vAlign w:val="center"/>
          </w:tcPr>
          <w:p w14:paraId="307C7279" w14:textId="3B22C6DF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405F0E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D8B606D" w14:textId="47617B51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076(0.822-5.24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FEDBE3" w14:textId="0BD61520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743D50" w:rsidRPr="00DF4429" w14:paraId="0A50189C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29D0C709" w14:textId="77777777" w:rsidR="00743D50" w:rsidRPr="00DF4429" w:rsidRDefault="00743D50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vAlign w:val="center"/>
          </w:tcPr>
          <w:p w14:paraId="49707D49" w14:textId="1554A796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289(0.636-2.613)</w:t>
            </w:r>
          </w:p>
        </w:tc>
        <w:tc>
          <w:tcPr>
            <w:tcW w:w="1701" w:type="dxa"/>
            <w:vAlign w:val="center"/>
          </w:tcPr>
          <w:p w14:paraId="7B832B43" w14:textId="1D2882DB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1FB00F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B22011" w14:textId="4570CAE1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1.119(0.453-2.76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850652" w14:textId="33EC187C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743D50" w:rsidRPr="00DF4429" w14:paraId="6037D6FD" w14:textId="77777777" w:rsidTr="00826A32">
        <w:trPr>
          <w:trHeight w:hRule="exact" w:val="397"/>
        </w:trPr>
        <w:tc>
          <w:tcPr>
            <w:tcW w:w="5103" w:type="dxa"/>
            <w:vAlign w:val="center"/>
          </w:tcPr>
          <w:p w14:paraId="3DCCE194" w14:textId="6D42683C" w:rsidR="00743D50" w:rsidRPr="00DF4429" w:rsidRDefault="00826A32" w:rsidP="00743D50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ZEB2-AS1 expression (High, Low)</w:t>
            </w:r>
          </w:p>
        </w:tc>
        <w:tc>
          <w:tcPr>
            <w:tcW w:w="2835" w:type="dxa"/>
            <w:vAlign w:val="center"/>
          </w:tcPr>
          <w:p w14:paraId="77F6C5FD" w14:textId="2678A77C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479(1.193-5.149)</w:t>
            </w:r>
          </w:p>
        </w:tc>
        <w:tc>
          <w:tcPr>
            <w:tcW w:w="1701" w:type="dxa"/>
            <w:vAlign w:val="center"/>
          </w:tcPr>
          <w:p w14:paraId="51166D8D" w14:textId="172498A6" w:rsidR="00743D50" w:rsidRPr="00DF4429" w:rsidRDefault="004B122B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7590C3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D3F812E" w14:textId="0C9D7820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2.885(1.138-7.3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4B6A3F" w14:textId="1F8A6799" w:rsidR="00743D50" w:rsidRPr="00DF4429" w:rsidRDefault="00B64D35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</w:tr>
      <w:tr w:rsidR="00743D50" w:rsidRPr="00DF4429" w14:paraId="420BA67D" w14:textId="77777777" w:rsidTr="00826A32">
        <w:trPr>
          <w:trHeight w:val="68"/>
        </w:trPr>
        <w:tc>
          <w:tcPr>
            <w:tcW w:w="5103" w:type="dxa"/>
            <w:tcBorders>
              <w:top w:val="single" w:sz="18" w:space="0" w:color="auto"/>
            </w:tcBorders>
          </w:tcPr>
          <w:p w14:paraId="75B29B92" w14:textId="77777777" w:rsidR="008725A5" w:rsidRDefault="008725A5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3576C" w14:textId="77777777" w:rsidR="00743D50" w:rsidRPr="00DF4429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4429">
              <w:rPr>
                <w:rFonts w:ascii="Times New Roman" w:hAnsi="Times New Roman" w:cs="Times New Roman"/>
                <w:sz w:val="24"/>
                <w:szCs w:val="24"/>
              </w:rPr>
              <w:t>HR, hazard ratio; CI, confidence interval.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49AD928A" w14:textId="77777777" w:rsidR="00743D50" w:rsidRPr="00DF4429" w:rsidRDefault="00743D50" w:rsidP="00743D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2DB9CD7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5E1C9C60" w14:textId="77777777" w:rsidR="00743D50" w:rsidRPr="00DF4429" w:rsidRDefault="00743D50" w:rsidP="00743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0AA7F887" w14:textId="77777777" w:rsidR="00743D50" w:rsidRPr="00DF4429" w:rsidRDefault="00743D50" w:rsidP="00743D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8F60ADD" w14:textId="77777777" w:rsidR="00743D50" w:rsidRPr="00DF4429" w:rsidRDefault="00743D50" w:rsidP="00743D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A3996B5" w14:textId="77777777" w:rsidR="00CE1259" w:rsidRPr="00DF4429" w:rsidRDefault="00CE1259" w:rsidP="00743D50">
      <w:pPr>
        <w:rPr>
          <w:rFonts w:ascii="Times New Roman" w:hAnsi="Times New Roman" w:cs="Times New Roman"/>
          <w:sz w:val="24"/>
          <w:szCs w:val="24"/>
        </w:rPr>
      </w:pPr>
    </w:p>
    <w:sectPr w:rsidR="00CE1259" w:rsidRPr="00DF4429" w:rsidSect="00B96013"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984520" w14:textId="77777777" w:rsidR="009F55E7" w:rsidRDefault="009F55E7" w:rsidP="00B96013">
      <w:r>
        <w:separator/>
      </w:r>
    </w:p>
  </w:endnote>
  <w:endnote w:type="continuationSeparator" w:id="0">
    <w:p w14:paraId="75EC6BC1" w14:textId="77777777" w:rsidR="009F55E7" w:rsidRDefault="009F55E7" w:rsidP="00B9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482CB" w14:textId="77777777" w:rsidR="009F55E7" w:rsidRDefault="009F55E7" w:rsidP="00B96013">
      <w:r>
        <w:separator/>
      </w:r>
    </w:p>
  </w:footnote>
  <w:footnote w:type="continuationSeparator" w:id="0">
    <w:p w14:paraId="3C87735C" w14:textId="77777777" w:rsidR="009F55E7" w:rsidRDefault="009F55E7" w:rsidP="00B9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B93"/>
    <w:rsid w:val="00086908"/>
    <w:rsid w:val="000D6CE8"/>
    <w:rsid w:val="000E171A"/>
    <w:rsid w:val="000F40A0"/>
    <w:rsid w:val="00104A91"/>
    <w:rsid w:val="0011646E"/>
    <w:rsid w:val="00153D84"/>
    <w:rsid w:val="001C0522"/>
    <w:rsid w:val="001E632C"/>
    <w:rsid w:val="00280082"/>
    <w:rsid w:val="00287DDD"/>
    <w:rsid w:val="002939D9"/>
    <w:rsid w:val="002B425F"/>
    <w:rsid w:val="002D5D19"/>
    <w:rsid w:val="00334214"/>
    <w:rsid w:val="003C4404"/>
    <w:rsid w:val="004B122B"/>
    <w:rsid w:val="00562B93"/>
    <w:rsid w:val="005656C0"/>
    <w:rsid w:val="005807EF"/>
    <w:rsid w:val="00675EDA"/>
    <w:rsid w:val="00732D76"/>
    <w:rsid w:val="00743D50"/>
    <w:rsid w:val="007A06BA"/>
    <w:rsid w:val="00800E2E"/>
    <w:rsid w:val="00825855"/>
    <w:rsid w:val="00826A32"/>
    <w:rsid w:val="0086258B"/>
    <w:rsid w:val="00866F15"/>
    <w:rsid w:val="008725A5"/>
    <w:rsid w:val="0089653F"/>
    <w:rsid w:val="008B209E"/>
    <w:rsid w:val="008E6029"/>
    <w:rsid w:val="00907BE0"/>
    <w:rsid w:val="00994B02"/>
    <w:rsid w:val="009C14DC"/>
    <w:rsid w:val="009F55E7"/>
    <w:rsid w:val="00A12FFB"/>
    <w:rsid w:val="00A17018"/>
    <w:rsid w:val="00A27E48"/>
    <w:rsid w:val="00A83C0F"/>
    <w:rsid w:val="00AA63D2"/>
    <w:rsid w:val="00AD677B"/>
    <w:rsid w:val="00AF2D23"/>
    <w:rsid w:val="00B4432D"/>
    <w:rsid w:val="00B64D35"/>
    <w:rsid w:val="00B96013"/>
    <w:rsid w:val="00BB23B1"/>
    <w:rsid w:val="00C2324C"/>
    <w:rsid w:val="00C4285B"/>
    <w:rsid w:val="00CD4D4A"/>
    <w:rsid w:val="00CE1259"/>
    <w:rsid w:val="00D1306E"/>
    <w:rsid w:val="00D67001"/>
    <w:rsid w:val="00D80E7A"/>
    <w:rsid w:val="00DF2A6E"/>
    <w:rsid w:val="00DF4429"/>
    <w:rsid w:val="00E24A0D"/>
    <w:rsid w:val="00E77F93"/>
    <w:rsid w:val="00F00FE0"/>
    <w:rsid w:val="00F16A50"/>
    <w:rsid w:val="00F712E4"/>
    <w:rsid w:val="00FA22E2"/>
    <w:rsid w:val="00FD7F41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A2755"/>
  <w15:chartTrackingRefBased/>
  <w15:docId w15:val="{1EEC113C-9225-4EA6-8741-2EE2F662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0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013"/>
    <w:rPr>
      <w:sz w:val="18"/>
      <w:szCs w:val="18"/>
    </w:rPr>
  </w:style>
  <w:style w:type="table" w:styleId="a7">
    <w:name w:val="Table Grid"/>
    <w:basedOn w:val="a1"/>
    <w:uiPriority w:val="39"/>
    <w:rsid w:val="00B96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8</cp:revision>
  <dcterms:created xsi:type="dcterms:W3CDTF">2018-06-04T17:45:00Z</dcterms:created>
  <dcterms:modified xsi:type="dcterms:W3CDTF">2019-02-26T03:29:00Z</dcterms:modified>
</cp:coreProperties>
</file>